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F461B" w14:textId="666E5F04" w:rsidR="00C200C3" w:rsidRDefault="00C200C3" w:rsidP="00C200C3">
      <w:pPr>
        <w:pStyle w:val="Title"/>
      </w:pPr>
      <w:r>
        <w:t>Supporting Information</w:t>
      </w:r>
    </w:p>
    <w:p w14:paraId="334011CB" w14:textId="3BF75D75" w:rsidR="00C200C3" w:rsidRDefault="00C200C3" w:rsidP="00C200C3"/>
    <w:p w14:paraId="0D0F9D7C" w14:textId="77777777" w:rsidR="00C200C3" w:rsidRPr="00271E90" w:rsidRDefault="00C200C3" w:rsidP="00C200C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271E9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5 Fig. Estimates (a) and standard error (b) of suitability generated from the geospatial model.</w:t>
      </w:r>
    </w:p>
    <w:p w14:paraId="1BC91AA3" w14:textId="77777777" w:rsidR="00C200C3" w:rsidRPr="00C200C3" w:rsidRDefault="00C200C3" w:rsidP="00C200C3"/>
    <w:p w14:paraId="07CEE46A" w14:textId="77777777" w:rsidR="00C200C3" w:rsidRPr="00A610A1" w:rsidRDefault="00C200C3" w:rsidP="00C200C3">
      <w:pPr>
        <w:pStyle w:val="Heading1"/>
      </w:pPr>
      <w:r>
        <w:t>S5 Fig</w:t>
      </w:r>
    </w:p>
    <w:p w14:paraId="271D7573" w14:textId="77777777" w:rsidR="00C200C3" w:rsidRPr="00271E90" w:rsidRDefault="00C200C3" w:rsidP="00C200C3">
      <w:pPr>
        <w:rPr>
          <w:rFonts w:ascii="Times New Roman" w:hAnsi="Times New Roman" w:cs="Times New Roman"/>
          <w:sz w:val="24"/>
          <w:szCs w:val="24"/>
        </w:rPr>
      </w:pPr>
      <w:r w:rsidRPr="00271E90">
        <w:rPr>
          <w:rFonts w:ascii="Times New Roman" w:hAnsi="Times New Roman" w:cs="Times New Roman"/>
          <w:sz w:val="24"/>
          <w:szCs w:val="24"/>
        </w:rPr>
        <w:t>Estimates and standard error of the geospatial model.</w:t>
      </w:r>
    </w:p>
    <w:p w14:paraId="302F866F" w14:textId="77777777" w:rsidR="00C200C3" w:rsidRDefault="00C200C3" w:rsidP="00C200C3">
      <w:pPr>
        <w:keepNext/>
      </w:pPr>
      <w:r>
        <w:rPr>
          <w:noProof/>
        </w:rPr>
        <w:drawing>
          <wp:inline distT="0" distB="0" distL="0" distR="0" wp14:anchorId="5C22EC13" wp14:editId="42C77ACE">
            <wp:extent cx="5731510" cy="4053205"/>
            <wp:effectExtent l="0" t="0" r="2540" b="4445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51902" w14:textId="77777777" w:rsidR="00C200C3" w:rsidRPr="00271E90" w:rsidRDefault="00C200C3" w:rsidP="00C200C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271E9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5 Fig. Estimates (a) and standard error (b) of suitability generated from the geospatial model.</w:t>
      </w:r>
    </w:p>
    <w:p w14:paraId="37DD1C8C" w14:textId="77777777" w:rsidR="00C200C3" w:rsidRDefault="00C200C3" w:rsidP="00C200C3"/>
    <w:p w14:paraId="389CF0E4" w14:textId="77777777" w:rsidR="003F3B83" w:rsidRDefault="003F3B83"/>
    <w:sectPr w:rsidR="003F3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C3"/>
    <w:rsid w:val="003F3B83"/>
    <w:rsid w:val="00B47A60"/>
    <w:rsid w:val="00C2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75E74"/>
  <w15:chartTrackingRefBased/>
  <w15:docId w15:val="{6079FB43-7D86-41F7-A0C9-246FC97A5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0C3"/>
  </w:style>
  <w:style w:type="paragraph" w:styleId="Heading1">
    <w:name w:val="heading 1"/>
    <w:basedOn w:val="Normal"/>
    <w:next w:val="Normal"/>
    <w:link w:val="Heading1Char"/>
    <w:uiPriority w:val="9"/>
    <w:qFormat/>
    <w:rsid w:val="00C200C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0C3"/>
    <w:rPr>
      <w:rFonts w:ascii="Times New Roman" w:eastAsiaTheme="majorEastAsia" w:hAnsi="Times New Roman" w:cstheme="majorBidi"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200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00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0C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nelas</dc:creator>
  <cp:keywords/>
  <dc:description/>
  <cp:lastModifiedBy>Tiago Canelas</cp:lastModifiedBy>
  <cp:revision>1</cp:revision>
  <dcterms:created xsi:type="dcterms:W3CDTF">2021-10-21T08:09:00Z</dcterms:created>
  <dcterms:modified xsi:type="dcterms:W3CDTF">2021-10-21T08:28:00Z</dcterms:modified>
</cp:coreProperties>
</file>